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A4338" w14:textId="003CB26B" w:rsidR="002766C8" w:rsidRPr="004118C2" w:rsidRDefault="00160648" w:rsidP="00321E6B">
      <w:pPr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bookmarkStart w:id="0" w:name="_GoBack"/>
      <w:bookmarkEnd w:id="0"/>
      <w:r w:rsidR="009802CE" w:rsidRPr="004118C2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="009802CE" w:rsidRPr="004118C2">
        <w:rPr>
          <w:rFonts w:ascii="Times New Roman" w:hAnsi="Times New Roman" w:cs="Times New Roman"/>
          <w:b/>
          <w:i/>
          <w:lang w:val="en-US"/>
        </w:rPr>
        <w:t>Ans</w:t>
      </w:r>
      <w:proofErr w:type="spellEnd"/>
      <w:r w:rsidR="00742E43" w:rsidRPr="004118C2">
        <w:rPr>
          <w:rFonts w:ascii="Times New Roman" w:hAnsi="Times New Roman" w:cs="Times New Roman"/>
          <w:b/>
          <w:lang w:val="en-US"/>
        </w:rPr>
        <w:t xml:space="preserve"> SNP characterization.</w:t>
      </w:r>
      <w:r w:rsidR="00321E6B">
        <w:rPr>
          <w:rFonts w:ascii="Times New Roman" w:hAnsi="Times New Roman" w:cs="Times New Roman"/>
          <w:b/>
          <w:lang w:val="en-US"/>
        </w:rPr>
        <w:t xml:space="preserve"> </w:t>
      </w:r>
      <w:r w:rsidR="009802CE" w:rsidRPr="004118C2">
        <w:rPr>
          <w:rFonts w:ascii="Times New Roman" w:hAnsi="Times New Roman" w:cs="Times New Roman"/>
          <w:lang w:val="en-US"/>
        </w:rPr>
        <w:t>Characteristics of the 3</w:t>
      </w:r>
      <w:r w:rsidR="002E79A3" w:rsidRPr="004118C2">
        <w:rPr>
          <w:rFonts w:ascii="Times New Roman" w:hAnsi="Times New Roman" w:cs="Times New Roman"/>
          <w:lang w:val="en-US"/>
        </w:rPr>
        <w:t>2</w:t>
      </w:r>
      <w:r w:rsidR="009802CE" w:rsidRPr="004118C2">
        <w:rPr>
          <w:rFonts w:ascii="Times New Roman" w:hAnsi="Times New Roman" w:cs="Times New Roman"/>
          <w:lang w:val="en-US"/>
        </w:rPr>
        <w:t xml:space="preserve"> SNPs found in the 5’UTR</w:t>
      </w:r>
      <w:r w:rsidR="002E79A3" w:rsidRPr="004118C2">
        <w:rPr>
          <w:rFonts w:ascii="Times New Roman" w:hAnsi="Times New Roman" w:cs="Times New Roman"/>
          <w:lang w:val="en-US"/>
        </w:rPr>
        <w:t>,</w:t>
      </w:r>
      <w:r w:rsidR="009802CE" w:rsidRPr="004118C2">
        <w:rPr>
          <w:rFonts w:ascii="Times New Roman" w:hAnsi="Times New Roman" w:cs="Times New Roman"/>
          <w:lang w:val="en-US"/>
        </w:rPr>
        <w:t xml:space="preserve"> coding sequence (CDS) </w:t>
      </w:r>
      <w:r w:rsidR="0089476A" w:rsidRPr="004118C2">
        <w:rPr>
          <w:rFonts w:ascii="Times New Roman" w:hAnsi="Times New Roman" w:cs="Times New Roman"/>
          <w:lang w:val="en-US"/>
        </w:rPr>
        <w:t>and</w:t>
      </w:r>
      <w:r w:rsidR="002E79A3" w:rsidRPr="004118C2">
        <w:rPr>
          <w:rFonts w:ascii="Times New Roman" w:hAnsi="Times New Roman" w:cs="Times New Roman"/>
          <w:lang w:val="en-US"/>
        </w:rPr>
        <w:t xml:space="preserve"> 3’ UTR </w:t>
      </w:r>
      <w:r w:rsidR="009802CE" w:rsidRPr="004118C2">
        <w:rPr>
          <w:rFonts w:ascii="Times New Roman" w:hAnsi="Times New Roman" w:cs="Times New Roman"/>
          <w:lang w:val="en-US"/>
        </w:rPr>
        <w:t>of</w:t>
      </w:r>
      <w:r w:rsidR="00F11761" w:rsidRPr="004118C2">
        <w:rPr>
          <w:rFonts w:ascii="Times New Roman" w:hAnsi="Times New Roman" w:cs="Times New Roman"/>
          <w:lang w:val="en-US"/>
        </w:rPr>
        <w:t xml:space="preserve"> </w:t>
      </w:r>
      <w:r w:rsidR="00D25B2A" w:rsidRPr="004118C2">
        <w:rPr>
          <w:rFonts w:ascii="Times New Roman" w:hAnsi="Times New Roman" w:cs="Times New Roman"/>
          <w:i/>
          <w:lang w:val="en-US"/>
        </w:rPr>
        <w:t>Ans</w:t>
      </w:r>
      <w:r w:rsidR="00552973" w:rsidRPr="004118C2">
        <w:rPr>
          <w:rFonts w:ascii="Times New Roman" w:hAnsi="Times New Roman" w:cs="Times New Roman"/>
          <w:lang w:val="en-US"/>
        </w:rPr>
        <w:t>.</w:t>
      </w:r>
      <w:r w:rsidR="00F11761" w:rsidRPr="004118C2">
        <w:rPr>
          <w:rFonts w:ascii="Times New Roman" w:hAnsi="Times New Roman" w:cs="Times New Roman"/>
          <w:lang w:val="en-US"/>
        </w:rPr>
        <w:t xml:space="preserve"> SNPs with </w:t>
      </w:r>
      <w:r w:rsidR="00552973" w:rsidRPr="004118C2">
        <w:rPr>
          <w:rFonts w:ascii="Times New Roman" w:hAnsi="Times New Roman" w:cs="Times New Roman"/>
          <w:lang w:val="en-US"/>
        </w:rPr>
        <w:t xml:space="preserve">color-differentiating </w:t>
      </w:r>
      <w:r w:rsidR="00F11761" w:rsidRPr="004118C2">
        <w:rPr>
          <w:rFonts w:ascii="Times New Roman" w:hAnsi="Times New Roman" w:cs="Times New Roman"/>
          <w:lang w:val="en-US"/>
        </w:rPr>
        <w:t xml:space="preserve">allele frequencies </w:t>
      </w:r>
      <w:r w:rsidR="00015E02" w:rsidRPr="004118C2">
        <w:rPr>
          <w:rFonts w:ascii="Times New Roman" w:hAnsi="Times New Roman" w:cs="Times New Roman"/>
          <w:lang w:val="en-US"/>
        </w:rPr>
        <w:t>are indicated in bold.</w:t>
      </w:r>
      <w:r w:rsidR="00552973" w:rsidRPr="004118C2">
        <w:rPr>
          <w:rFonts w:ascii="Times New Roman" w:hAnsi="Times New Roman" w:cs="Times New Roman"/>
          <w:lang w:val="en-US"/>
        </w:rPr>
        <w:t xml:space="preserve"> </w:t>
      </w:r>
      <w:r w:rsidR="00B477A2" w:rsidRPr="004118C2">
        <w:rPr>
          <w:rFonts w:ascii="Times New Roman" w:hAnsi="Times New Roman" w:cs="Times New Roman"/>
          <w:lang w:val="en-US"/>
        </w:rPr>
        <w:t xml:space="preserve">W = white , L = light pink, </w:t>
      </w:r>
      <w:r w:rsidR="00980B38">
        <w:rPr>
          <w:rFonts w:ascii="Times New Roman" w:hAnsi="Times New Roman" w:cs="Times New Roman"/>
          <w:lang w:val="en-US"/>
        </w:rPr>
        <w:t>D</w:t>
      </w:r>
      <w:r w:rsidR="00552973" w:rsidRPr="004118C2">
        <w:rPr>
          <w:rFonts w:ascii="Times New Roman" w:hAnsi="Times New Roman" w:cs="Times New Roman"/>
          <w:lang w:val="en-US"/>
        </w:rPr>
        <w:t xml:space="preserve"> = </w:t>
      </w:r>
      <w:r w:rsidR="009802CE" w:rsidRPr="004118C2">
        <w:rPr>
          <w:rFonts w:ascii="Times New Roman" w:hAnsi="Times New Roman" w:cs="Times New Roman"/>
          <w:lang w:val="en-US"/>
        </w:rPr>
        <w:t xml:space="preserve">dark </w:t>
      </w:r>
      <w:r w:rsidR="00B477A2" w:rsidRPr="004118C2">
        <w:rPr>
          <w:rFonts w:ascii="Times New Roman" w:hAnsi="Times New Roman" w:cs="Times New Roman"/>
          <w:lang w:val="en-US"/>
        </w:rPr>
        <w:t>pink.</w:t>
      </w:r>
    </w:p>
    <w:tbl>
      <w:tblPr>
        <w:tblW w:w="133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248"/>
        <w:gridCol w:w="1923"/>
        <w:gridCol w:w="2206"/>
        <w:gridCol w:w="1810"/>
      </w:tblGrid>
      <w:tr w:rsidR="002E79A3" w:rsidRPr="00321E6B" w14:paraId="313A9F50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0C5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reg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7E9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ignment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EDF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Reference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4D1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ternat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1B5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ynonimous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(S)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Non-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ynonimous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(NS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AF4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ternat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frequency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in W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D68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ternat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frequency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in L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72FA" w14:textId="42CF42F4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ternat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frequency</w:t>
            </w:r>
            <w:proofErr w:type="spellEnd"/>
            <w:r w:rsidRPr="00321E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in </w:t>
            </w:r>
            <w:r w:rsidR="00980B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</w:p>
        </w:tc>
      </w:tr>
      <w:tr w:rsidR="002E79A3" w:rsidRPr="00321E6B" w14:paraId="3A7A35D3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864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' UT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E67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8EE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FF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A9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A5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22D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8B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29D75B69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A9F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' 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33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78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50F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B53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CF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0B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56F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0AD00005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38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675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23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54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,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F7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D1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0D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16F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</w:tr>
      <w:tr w:rsidR="002E79A3" w:rsidRPr="00321E6B" w14:paraId="62BCF166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68F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27C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CD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82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2E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E3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57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678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7D5557A0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AED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7A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E3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04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245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B95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37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C4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249D7525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FB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E8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F3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F5B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A3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761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3D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8FB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3D6FC3D9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CF5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916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F0D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D0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B88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60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01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BE6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4A77C2E1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F6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1F9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36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BB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79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5E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21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5AA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1660954E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D4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5FE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66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51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D6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AB6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CC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61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2E79A3" w:rsidRPr="00321E6B" w14:paraId="66A1EBC8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D8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623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F8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B2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35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AB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127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D8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3BC97A43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556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88D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E4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5C1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40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BF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F2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FEB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00ACD5BE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36C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535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5C1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C1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73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CD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3F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89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547476C7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7D0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5A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1E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37A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44F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FC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ACB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59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163DD790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9BF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D3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D8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E8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C4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023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CA5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3F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79EBFD93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7A7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083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4E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F99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43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587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FEC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11A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176E731E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E79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B9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2A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B80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E00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34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F2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B37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658C3292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FBE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52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98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86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98F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20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00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D02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67C99F9B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F30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4F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8BD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25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22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A9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F7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D3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7209C163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49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4BA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6B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F0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DEC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14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18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48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6D2E1DE5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BB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2E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0A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7A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D99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90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244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BB3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36BBB590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D02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583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BE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F9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D0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11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CC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5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88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17FE1DB1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2E5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9B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CE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66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C8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7A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DE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7F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41415008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7C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54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1CC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7F1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1E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DF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80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29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015921D6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BB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ED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575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BF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49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B6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66E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003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33</w:t>
            </w:r>
          </w:p>
        </w:tc>
      </w:tr>
      <w:tr w:rsidR="002E79A3" w:rsidRPr="00321E6B" w14:paraId="350F1872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D8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3B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47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1AF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7DE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F9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66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21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67</w:t>
            </w:r>
          </w:p>
        </w:tc>
      </w:tr>
      <w:tr w:rsidR="002E79A3" w:rsidRPr="00321E6B" w14:paraId="54E3F322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2F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3D5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C38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60E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04C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B48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C3C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67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3F00303C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28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' 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09F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D11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F8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6DC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0B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A04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F4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03EF49AA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34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' 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16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253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E07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45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D25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E3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D3D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43CFA30E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C3B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' 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B5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A8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960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FAA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BC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41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36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</w:t>
            </w:r>
          </w:p>
        </w:tc>
      </w:tr>
      <w:tr w:rsidR="002E79A3" w:rsidRPr="00321E6B" w14:paraId="00134E3C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6B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' 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5BE0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CF3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152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85B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95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8D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D48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5293B9C9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BB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' UT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27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61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9444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D9B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D96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BB8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E7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2E79A3" w:rsidRPr="00321E6B" w14:paraId="2B4F7AB3" w14:textId="77777777" w:rsidTr="00321E6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2ED6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' UTR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80E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2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5B2F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1389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2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332E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3F55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85A1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651A" w14:textId="77777777" w:rsidR="002E79A3" w:rsidRPr="00321E6B" w:rsidRDefault="002E79A3" w:rsidP="002E79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21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0</w:t>
            </w:r>
          </w:p>
        </w:tc>
      </w:tr>
    </w:tbl>
    <w:p w14:paraId="75C282B5" w14:textId="77777777" w:rsidR="00F11761" w:rsidRDefault="00F11761"/>
    <w:sectPr w:rsidR="00F11761" w:rsidSect="009802CE">
      <w:pgSz w:w="1682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61"/>
    <w:rsid w:val="00015E02"/>
    <w:rsid w:val="000A0F95"/>
    <w:rsid w:val="00160648"/>
    <w:rsid w:val="0025214D"/>
    <w:rsid w:val="002766C8"/>
    <w:rsid w:val="002E79A3"/>
    <w:rsid w:val="00321E6B"/>
    <w:rsid w:val="003C4FFC"/>
    <w:rsid w:val="004118C2"/>
    <w:rsid w:val="00552973"/>
    <w:rsid w:val="005F76A6"/>
    <w:rsid w:val="00742E43"/>
    <w:rsid w:val="00751B94"/>
    <w:rsid w:val="0089476A"/>
    <w:rsid w:val="009802CE"/>
    <w:rsid w:val="00980B38"/>
    <w:rsid w:val="00B477A2"/>
    <w:rsid w:val="00BA7E37"/>
    <w:rsid w:val="00C27C2D"/>
    <w:rsid w:val="00D25B2A"/>
    <w:rsid w:val="00F117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6D13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1176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11761"/>
    <w:rPr>
      <w:color w:val="800080"/>
      <w:u w:val="single"/>
    </w:rPr>
  </w:style>
  <w:style w:type="paragraph" w:customStyle="1" w:styleId="xl63">
    <w:name w:val="xl63"/>
    <w:basedOn w:val="Normal"/>
    <w:rsid w:val="00F11761"/>
    <w:pP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  <w:lang w:eastAsia="es-ES"/>
    </w:rPr>
  </w:style>
  <w:style w:type="paragraph" w:customStyle="1" w:styleId="xl64">
    <w:name w:val="xl64"/>
    <w:basedOn w:val="Normal"/>
    <w:rsid w:val="00F11761"/>
    <w:pPr>
      <w:spacing w:before="100" w:beforeAutospacing="1" w:after="100" w:afterAutospacing="1"/>
    </w:pPr>
    <w:rPr>
      <w:rFonts w:ascii="Calibri" w:hAnsi="Calibri"/>
      <w:sz w:val="20"/>
      <w:szCs w:val="20"/>
      <w:lang w:eastAsia="es-ES"/>
    </w:rPr>
  </w:style>
  <w:style w:type="paragraph" w:customStyle="1" w:styleId="xl65">
    <w:name w:val="xl65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  <w:lang w:eastAsia="es-ES"/>
    </w:rPr>
  </w:style>
  <w:style w:type="table" w:styleId="Sombreadoclaro">
    <w:name w:val="Light Shading"/>
    <w:basedOn w:val="Tablanormal"/>
    <w:uiPriority w:val="60"/>
    <w:rsid w:val="00F1176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15E0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5E0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5E0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5E0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5E0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5E0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5E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1176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11761"/>
    <w:rPr>
      <w:color w:val="800080"/>
      <w:u w:val="single"/>
    </w:rPr>
  </w:style>
  <w:style w:type="paragraph" w:customStyle="1" w:styleId="xl63">
    <w:name w:val="xl63"/>
    <w:basedOn w:val="Normal"/>
    <w:rsid w:val="00F11761"/>
    <w:pP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  <w:lang w:eastAsia="es-ES"/>
    </w:rPr>
  </w:style>
  <w:style w:type="paragraph" w:customStyle="1" w:styleId="xl64">
    <w:name w:val="xl64"/>
    <w:basedOn w:val="Normal"/>
    <w:rsid w:val="00F11761"/>
    <w:pPr>
      <w:spacing w:before="100" w:beforeAutospacing="1" w:after="100" w:afterAutospacing="1"/>
    </w:pPr>
    <w:rPr>
      <w:rFonts w:ascii="Calibri" w:hAnsi="Calibri"/>
      <w:sz w:val="20"/>
      <w:szCs w:val="20"/>
      <w:lang w:eastAsia="es-ES"/>
    </w:rPr>
  </w:style>
  <w:style w:type="paragraph" w:customStyle="1" w:styleId="xl65">
    <w:name w:val="xl65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F11761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  <w:lang w:eastAsia="es-ES"/>
    </w:rPr>
  </w:style>
  <w:style w:type="table" w:styleId="Sombreadoclaro">
    <w:name w:val="Light Shading"/>
    <w:basedOn w:val="Tablanormal"/>
    <w:uiPriority w:val="60"/>
    <w:rsid w:val="00F1176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15E0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5E0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5E0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5E0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5E0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5E0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5E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DBEC80FE-51E3-4D61-9739-08FC05939311}"/>
</file>

<file path=customXml/itemProps2.xml><?xml version="1.0" encoding="utf-8"?>
<ds:datastoreItem xmlns:ds="http://schemas.openxmlformats.org/officeDocument/2006/customXml" ds:itemID="{117E645D-DE01-4518-9E35-9700C300773C}"/>
</file>

<file path=customXml/itemProps3.xml><?xml version="1.0" encoding="utf-8"?>
<ds:datastoreItem xmlns:ds="http://schemas.openxmlformats.org/officeDocument/2006/customXml" ds:itemID="{E4C73487-251B-4BA3-9B04-2E63AACFB2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35</Words>
  <Characters>1298</Characters>
  <Application>Microsoft Macintosh Word</Application>
  <DocSecurity>0</DocSecurity>
  <Lines>10</Lines>
  <Paragraphs>3</Paragraphs>
  <ScaleCrop>false</ScaleCrop>
  <Company>CSIC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  </cp:lastModifiedBy>
  <cp:revision>11</cp:revision>
  <dcterms:created xsi:type="dcterms:W3CDTF">2014-07-23T18:03:00Z</dcterms:created>
  <dcterms:modified xsi:type="dcterms:W3CDTF">2015-12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